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078A3" w14:textId="02D5BD33" w:rsidR="007B4CF7" w:rsidRDefault="007B4CF7" w:rsidP="007B4CF7">
      <w:r w:rsidRPr="007B4CF7">
        <w:rPr>
          <w:rFonts w:ascii="Times New Roman" w:hAnsi="Times New Roman"/>
          <w:color w:val="0000FF"/>
          <w:sz w:val="24"/>
          <w:szCs w:val="24"/>
        </w:rPr>
        <w:t>Supplementary Table 2. Detailed costs of liver resection patients.</w:t>
      </w:r>
      <w:r>
        <w:t xml:space="preserve"> </w:t>
      </w:r>
    </w:p>
    <w:tbl>
      <w:tblPr>
        <w:tblStyle w:val="TableGrid"/>
        <w:tblpPr w:leftFromText="180" w:rightFromText="180" w:vertAnchor="page" w:horzAnchor="margin" w:tblpXSpec="center" w:tblpY="2089"/>
        <w:tblW w:w="6315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3010"/>
        <w:gridCol w:w="1111"/>
        <w:gridCol w:w="1572"/>
        <w:gridCol w:w="1511"/>
        <w:gridCol w:w="1205"/>
        <w:gridCol w:w="1263"/>
        <w:gridCol w:w="818"/>
      </w:tblGrid>
      <w:tr w:rsidR="007B4CF7" w14:paraId="2EFF8D4C" w14:textId="77777777" w:rsidTr="00631A75">
        <w:trPr>
          <w:trHeight w:val="571"/>
        </w:trPr>
        <w:tc>
          <w:tcPr>
            <w:tcW w:w="30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7A9C4B" w14:textId="77777777" w:rsidR="007B4CF7" w:rsidRPr="00631A75" w:rsidRDefault="007B4CF7" w:rsidP="007B4CF7">
            <w:pPr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CAE361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Total</w:t>
            </w:r>
          </w:p>
          <w:p w14:paraId="7B81DD12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(n=171)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0AFDC4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Pre-ERAS+OLR</w:t>
            </w:r>
          </w:p>
          <w:p w14:paraId="00B6165C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(n=42)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8465D7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Pre-ERAS+RLR</w:t>
            </w:r>
          </w:p>
          <w:p w14:paraId="4643DF91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(n=40)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E4A9A6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ERAS+OLR</w:t>
            </w:r>
          </w:p>
          <w:p w14:paraId="434D1554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(n=41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38110D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ERAS+RLR</w:t>
            </w:r>
          </w:p>
          <w:p w14:paraId="24F32240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(n=48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5B4EA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</w:p>
          <w:p w14:paraId="24AA294F" w14:textId="77777777" w:rsidR="007B4CF7" w:rsidRPr="00631A75" w:rsidRDefault="007B4CF7" w:rsidP="007B4CF7">
            <w:pPr>
              <w:jc w:val="center"/>
              <w:rPr>
                <w:rFonts w:ascii="Times New Roman Bold" w:hAnsi="Times New Roman Bold" w:hint="eastAsia"/>
                <w:bCs/>
                <w:i/>
                <w:i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i/>
                <w:iCs/>
                <w:color w:val="0000FF"/>
                <w:sz w:val="18"/>
                <w:szCs w:val="18"/>
              </w:rPr>
              <w:t>P</w:t>
            </w:r>
          </w:p>
        </w:tc>
      </w:tr>
      <w:tr w:rsidR="007B4CF7" w14:paraId="47B06CC3" w14:textId="77777777" w:rsidTr="00631A75">
        <w:trPr>
          <w:trHeight w:val="632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C6F08" w14:textId="77777777" w:rsidR="007B4CF7" w:rsidRPr="00631A75" w:rsidRDefault="007B4CF7" w:rsidP="007B4CF7">
            <w:pPr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Hospital cost</w:t>
            </w: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 xml:space="preserve"> (CNY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9C5840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59609(52330-65530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280FE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58787(49856-6323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B5FC5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6</w:t>
            </w: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4334(57968-7245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5FE0E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54892(45510-63914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031BC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5</w:t>
            </w: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8772(52516-63241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E038273" w14:textId="2ED2745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0.00</w:t>
            </w: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64</w:t>
            </w: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*</w:t>
            </w:r>
          </w:p>
        </w:tc>
      </w:tr>
      <w:tr w:rsidR="007B4CF7" w14:paraId="1C3715E4" w14:textId="77777777" w:rsidTr="00631A75">
        <w:trPr>
          <w:trHeight w:val="52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95FC3" w14:textId="77777777" w:rsidR="007B4CF7" w:rsidRPr="00631A75" w:rsidRDefault="007B4CF7" w:rsidP="007B4CF7">
            <w:pPr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Total intraoperativ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B9D65" w14:textId="77777777" w:rsidR="007B4CF7" w:rsidRPr="00631A75" w:rsidRDefault="007B4CF7" w:rsidP="00631A75">
            <w:pPr>
              <w:widowControl/>
              <w:jc w:val="center"/>
              <w:textAlignment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32273(28792-35971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21891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8416(24144-31017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5233B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36296(34279-38994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55CE1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5921(21607-30138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92AC3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33641(31706-36439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A3A9A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0.0001*</w:t>
            </w:r>
          </w:p>
        </w:tc>
      </w:tr>
      <w:tr w:rsidR="007B4CF7" w14:paraId="7201DF8F" w14:textId="77777777" w:rsidTr="00631A75">
        <w:trPr>
          <w:trHeight w:val="52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F8D8B" w14:textId="77777777" w:rsidR="007B4CF7" w:rsidRPr="00631A75" w:rsidRDefault="007B4CF7" w:rsidP="007B4CF7">
            <w:pPr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 xml:space="preserve">Disposable </w:t>
            </w: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 xml:space="preserve">intraoperative </w:t>
            </w: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material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5CC6F" w14:textId="77777777" w:rsidR="007B4CF7" w:rsidRPr="00631A75" w:rsidRDefault="007B4CF7" w:rsidP="00631A75">
            <w:pPr>
              <w:widowControl/>
              <w:jc w:val="center"/>
              <w:textAlignment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15998(20463-2543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0AE57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16854(14858-2022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D2EBA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6635(20889-28087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6575C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14928(13246-20362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22A54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4148(20414-2567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EC46A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0.0001*</w:t>
            </w:r>
          </w:p>
        </w:tc>
      </w:tr>
      <w:tr w:rsidR="007B4CF7" w14:paraId="422BC232" w14:textId="77777777" w:rsidTr="00631A75">
        <w:trPr>
          <w:trHeight w:val="528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A74F9" w14:textId="77777777" w:rsidR="007B4CF7" w:rsidRPr="00631A75" w:rsidRDefault="007B4CF7" w:rsidP="007B4CF7">
            <w:pPr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 xml:space="preserve">Nursing care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65065" w14:textId="77777777" w:rsidR="007B4CF7" w:rsidRPr="00631A75" w:rsidRDefault="007B4CF7" w:rsidP="00631A75">
            <w:pPr>
              <w:widowControl/>
              <w:jc w:val="center"/>
              <w:textAlignment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380(1680-3587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707A8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650(1880- 3918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DB77D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</w:t>
            </w:r>
            <w:r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38</w:t>
            </w: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4(1588- 3632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4E8D5" w14:textId="77777777" w:rsidR="007B4CF7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</w:t>
            </w:r>
            <w:r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43</w:t>
            </w: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6(1545-3</w:t>
            </w:r>
            <w:r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6</w:t>
            </w: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89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53CF3" w14:textId="77777777" w:rsidR="007B4CF7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</w:t>
            </w:r>
            <w:r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2</w:t>
            </w: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68(1536-35</w:t>
            </w:r>
            <w:r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>0</w:t>
            </w: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8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FFCA3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0.0006*</w:t>
            </w:r>
          </w:p>
        </w:tc>
      </w:tr>
      <w:tr w:rsidR="007B4CF7" w14:paraId="34872F16" w14:textId="77777777" w:rsidTr="00631A75">
        <w:trPr>
          <w:trHeight w:val="528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C5CEDC" w14:textId="77777777" w:rsidR="007B4CF7" w:rsidRPr="00631A75" w:rsidRDefault="007B4CF7" w:rsidP="007B4CF7">
            <w:pPr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Other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D8777" w14:textId="77777777" w:rsidR="007B4CF7" w:rsidRPr="00631A75" w:rsidRDefault="007B4CF7" w:rsidP="00631A75">
            <w:pPr>
              <w:widowControl/>
              <w:jc w:val="center"/>
              <w:textAlignment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6632(22614-30652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2CD41" w14:textId="77777777" w:rsidR="007B4CF7" w:rsidRPr="00631A75" w:rsidRDefault="007B4CF7" w:rsidP="00631A75">
            <w:pPr>
              <w:widowControl/>
              <w:jc w:val="center"/>
              <w:textAlignment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9615(25691-30666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8F52E" w14:textId="77777777" w:rsidR="007B4CF7" w:rsidRPr="00631A75" w:rsidRDefault="007B4CF7" w:rsidP="00631A75">
            <w:pPr>
              <w:widowControl/>
              <w:jc w:val="center"/>
              <w:textAlignment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6601(24167-27652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2B2E3" w14:textId="77777777" w:rsidR="007B4CF7" w:rsidRPr="00631A75" w:rsidRDefault="007B4CF7" w:rsidP="00631A75">
            <w:pPr>
              <w:widowControl/>
              <w:jc w:val="center"/>
              <w:textAlignment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5621(22596-30605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E58BC0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23571(21568-26158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F2410" w14:textId="77777777" w:rsidR="007B4CF7" w:rsidRPr="00631A75" w:rsidRDefault="007B4CF7" w:rsidP="00631A75">
            <w:pPr>
              <w:jc w:val="center"/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0.0291*</w:t>
            </w:r>
          </w:p>
        </w:tc>
      </w:tr>
      <w:tr w:rsidR="007B4CF7" w14:paraId="135872EA" w14:textId="77777777" w:rsidTr="00631A75">
        <w:trPr>
          <w:trHeight w:val="567"/>
        </w:trPr>
        <w:tc>
          <w:tcPr>
            <w:tcW w:w="104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36AB59" w14:textId="314FD963" w:rsidR="007B4CF7" w:rsidRPr="00631A75" w:rsidRDefault="007B4CF7" w:rsidP="00631A75">
            <w:pPr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</w:pP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 xml:space="preserve">* and bold values indicate statistically significant p-value (p &lt; 0.05); </w:t>
            </w: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Abbreviations: LOS, length of hospital stay; POD, postoperative day; Others</w:t>
            </w:r>
            <w:r w:rsidRPr="00631A75">
              <w:rPr>
                <w:rFonts w:ascii="Times New Roman Bold" w:hAnsi="Times New Roman Bold"/>
                <w:bCs/>
                <w:color w:val="0000FF"/>
                <w:sz w:val="18"/>
                <w:szCs w:val="18"/>
              </w:rPr>
              <w:t xml:space="preserve"> </w:t>
            </w:r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 xml:space="preserve">cost: including laboratory, radiology, inspection, pathology, housing and </w:t>
            </w:r>
            <w:proofErr w:type="spellStart"/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>and</w:t>
            </w:r>
            <w:proofErr w:type="spellEnd"/>
            <w:r w:rsidRPr="00631A75">
              <w:rPr>
                <w:rFonts w:ascii="Times New Roman Bold" w:hAnsi="Times New Roman Bold" w:hint="eastAsia"/>
                <w:bCs/>
                <w:color w:val="0000FF"/>
                <w:sz w:val="18"/>
                <w:szCs w:val="18"/>
              </w:rPr>
              <w:t xml:space="preserve"> so on.</w:t>
            </w:r>
          </w:p>
        </w:tc>
      </w:tr>
    </w:tbl>
    <w:p w14:paraId="6D256A0C" w14:textId="1C80ED38" w:rsidR="007B4CF7" w:rsidRPr="007B4CF7" w:rsidRDefault="007B4CF7" w:rsidP="007B4CF7"/>
    <w:sectPr w:rsidR="007B4CF7" w:rsidRPr="007B4C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CF7"/>
    <w:rsid w:val="000E3EC8"/>
    <w:rsid w:val="00631A75"/>
    <w:rsid w:val="007B4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9F726"/>
  <w15:chartTrackingRefBased/>
  <w15:docId w15:val="{62713CD2-75F8-49B2-B6A4-D47AC22A4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CF7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B4CF7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73577445</dc:creator>
  <cp:keywords/>
  <dc:description/>
  <cp:lastModifiedBy>Dawid Kedra</cp:lastModifiedBy>
  <cp:revision>2</cp:revision>
  <dcterms:created xsi:type="dcterms:W3CDTF">2023-05-19T11:58:00Z</dcterms:created>
  <dcterms:modified xsi:type="dcterms:W3CDTF">2023-05-19T11:58:00Z</dcterms:modified>
</cp:coreProperties>
</file>